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5168" w:rsidRDefault="00F25168" w:rsidP="00F25168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ppendices</w:t>
      </w:r>
    </w:p>
    <w:p w:rsidR="00F25168" w:rsidRDefault="00F25168" w:rsidP="00F25168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tbl>
      <w:tblPr>
        <w:tblW w:w="9786" w:type="dxa"/>
        <w:jc w:val="center"/>
        <w:tblLayout w:type="fixed"/>
        <w:tblLook w:val="0400"/>
      </w:tblPr>
      <w:tblGrid>
        <w:gridCol w:w="1285"/>
        <w:gridCol w:w="1203"/>
        <w:gridCol w:w="1229"/>
        <w:gridCol w:w="1289"/>
        <w:gridCol w:w="872"/>
        <w:gridCol w:w="651"/>
        <w:gridCol w:w="1500"/>
        <w:gridCol w:w="797"/>
        <w:gridCol w:w="960"/>
      </w:tblGrid>
      <w:tr w:rsidR="00F25168" w:rsidTr="00930BEE">
        <w:trPr>
          <w:trHeight w:val="288"/>
          <w:jc w:val="center"/>
        </w:trPr>
        <w:tc>
          <w:tcPr>
            <w:tcW w:w="88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ind w:right="-59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upplementary Table 1. RNA binding proteins experimentally verified interacting with the </w:t>
            </w:r>
            <w:proofErr w:type="spellStart"/>
            <w:r>
              <w:rPr>
                <w:color w:val="000000"/>
                <w:sz w:val="20"/>
                <w:szCs w:val="20"/>
              </w:rPr>
              <w:t>lncRN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U73166</w:t>
            </w:r>
            <w:proofErr w:type="gramStart"/>
            <w:r>
              <w:rPr>
                <w:color w:val="000000"/>
                <w:sz w:val="20"/>
                <w:szCs w:val="20"/>
              </w:rPr>
              <w:t>.†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F25168" w:rsidTr="00930BEE">
        <w:trPr>
          <w:trHeight w:val="288"/>
          <w:jc w:val="center"/>
        </w:trPr>
        <w:tc>
          <w:tcPr>
            <w:tcW w:w="12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vAlign w:val="bottom"/>
          </w:tcPr>
          <w:p w:rsidR="00F25168" w:rsidRDefault="00F25168" w:rsidP="00930BEE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BP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vAlign w:val="bottom"/>
          </w:tcPr>
          <w:p w:rsidR="00F25168" w:rsidRDefault="00F25168" w:rsidP="00930BEE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clusterNum</w:t>
            </w:r>
            <w:proofErr w:type="spellEnd"/>
          </w:p>
        </w:tc>
        <w:tc>
          <w:tcPr>
            <w:tcW w:w="12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vAlign w:val="bottom"/>
          </w:tcPr>
          <w:p w:rsidR="00F25168" w:rsidRDefault="00F25168" w:rsidP="00930BEE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clipExpNum</w:t>
            </w:r>
            <w:proofErr w:type="spellEnd"/>
          </w:p>
        </w:tc>
        <w:tc>
          <w:tcPr>
            <w:tcW w:w="12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vAlign w:val="bottom"/>
          </w:tcPr>
          <w:p w:rsidR="00F25168" w:rsidRDefault="00F25168" w:rsidP="00930BEE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clipIDnum</w:t>
            </w:r>
            <w:proofErr w:type="spellEnd"/>
          </w:p>
        </w:tc>
        <w:tc>
          <w:tcPr>
            <w:tcW w:w="8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vAlign w:val="bottom"/>
          </w:tcPr>
          <w:p w:rsidR="00F25168" w:rsidRDefault="00F25168" w:rsidP="00930BEE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HepG2</w:t>
            </w:r>
          </w:p>
        </w:tc>
        <w:tc>
          <w:tcPr>
            <w:tcW w:w="6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vAlign w:val="bottom"/>
          </w:tcPr>
          <w:p w:rsidR="00F25168" w:rsidRDefault="00F25168" w:rsidP="00930BEE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K562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vAlign w:val="bottom"/>
          </w:tcPr>
          <w:p w:rsidR="00F25168" w:rsidRDefault="00F25168" w:rsidP="00930BEE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pancancerNum</w:t>
            </w:r>
            <w:proofErr w:type="spellEnd"/>
          </w:p>
        </w:tc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vAlign w:val="bottom"/>
          </w:tcPr>
          <w:p w:rsidR="00F25168" w:rsidRDefault="00F25168" w:rsidP="00930BEE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R 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vAlign w:val="bottom"/>
          </w:tcPr>
          <w:p w:rsidR="00F25168" w:rsidRDefault="00F25168" w:rsidP="00930BEE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pvalue</w:t>
            </w:r>
            <w:proofErr w:type="spellEnd"/>
          </w:p>
        </w:tc>
      </w:tr>
      <w:tr w:rsidR="00F25168" w:rsidTr="00930BEE">
        <w:trPr>
          <w:trHeight w:val="288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2AF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</w:tr>
      <w:tr w:rsidR="00F25168" w:rsidTr="00930BEE">
        <w:trPr>
          <w:trHeight w:val="288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RSF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.3e−10</w:t>
            </w:r>
          </w:p>
        </w:tc>
      </w:tr>
      <w:tr w:rsidR="00F25168" w:rsidTr="00930BEE">
        <w:trPr>
          <w:trHeight w:val="288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F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4</w:t>
            </w:r>
          </w:p>
        </w:tc>
      </w:tr>
      <w:tr w:rsidR="00F25168" w:rsidTr="00930BEE">
        <w:trPr>
          <w:trHeight w:val="288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RNPA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5</w:t>
            </w:r>
          </w:p>
        </w:tc>
      </w:tr>
      <w:tr w:rsidR="00F25168" w:rsidTr="00930BEE">
        <w:trPr>
          <w:trHeight w:val="288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HNRNPA2B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.2e−11</w:t>
            </w:r>
          </w:p>
        </w:tc>
      </w:tr>
      <w:tr w:rsidR="00F25168" w:rsidTr="00930BEE">
        <w:trPr>
          <w:trHeight w:val="288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STF2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2</w:t>
            </w:r>
          </w:p>
        </w:tc>
      </w:tr>
      <w:tr w:rsidR="00F25168" w:rsidTr="00930BEE">
        <w:trPr>
          <w:trHeight w:val="288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DX5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−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</w:tr>
      <w:tr w:rsidR="00F25168" w:rsidTr="00930BEE">
        <w:trPr>
          <w:trHeight w:val="288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GCR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e−05</w:t>
            </w:r>
          </w:p>
        </w:tc>
      </w:tr>
      <w:tr w:rsidR="00F25168" w:rsidTr="00930BEE">
        <w:trPr>
          <w:trHeight w:val="288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RNPU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e−05</w:t>
            </w:r>
          </w:p>
        </w:tc>
      </w:tr>
      <w:tr w:rsidR="00F25168" w:rsidTr="00930BEE">
        <w:trPr>
          <w:trHeight w:val="288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BFOX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bottom"/>
          </w:tcPr>
          <w:p w:rsidR="00F25168" w:rsidRDefault="00F25168" w:rsidP="00930BEE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.3e−09</w:t>
            </w:r>
          </w:p>
        </w:tc>
      </w:tr>
      <w:tr w:rsidR="00F25168" w:rsidTr="00930BEE">
        <w:trPr>
          <w:trHeight w:val="288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RNPK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39</w:t>
            </w:r>
          </w:p>
        </w:tc>
      </w:tr>
      <w:tr w:rsidR="00F25168" w:rsidTr="00930BEE">
        <w:trPr>
          <w:trHeight w:val="288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RNPUL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</w:tr>
      <w:tr w:rsidR="00F25168" w:rsidTr="00930BEE">
        <w:trPr>
          <w:trHeight w:val="288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PF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</w:tr>
      <w:tr w:rsidR="00F25168" w:rsidTr="00930BEE">
        <w:trPr>
          <w:trHeight w:val="288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T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e−13</w:t>
            </w:r>
          </w:p>
        </w:tc>
      </w:tr>
      <w:tr w:rsidR="00F25168" w:rsidTr="00930BEE">
        <w:trPr>
          <w:trHeight w:val="288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A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F25168" w:rsidTr="00930BEE">
        <w:trPr>
          <w:trHeight w:val="288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FM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−0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F25168" w:rsidTr="00930BEE">
        <w:trPr>
          <w:trHeight w:val="288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UD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4</w:t>
            </w:r>
          </w:p>
        </w:tc>
      </w:tr>
      <w:tr w:rsidR="00F25168" w:rsidTr="00930BEE">
        <w:trPr>
          <w:trHeight w:val="288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IF4A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2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−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</w:tr>
      <w:tr w:rsidR="00F25168" w:rsidTr="00930BEE">
        <w:trPr>
          <w:trHeight w:val="288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AVL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1</w:t>
            </w:r>
          </w:p>
        </w:tc>
      </w:tr>
      <w:tr w:rsidR="00F25168" w:rsidTr="00930BEE">
        <w:trPr>
          <w:trHeight w:val="288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M120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</w:tr>
      <w:tr w:rsidR="00F25168" w:rsidTr="00930BEE">
        <w:trPr>
          <w:trHeight w:val="288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BL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−0.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</w:tr>
      <w:tr w:rsidR="00F25168" w:rsidTr="00930BEE">
        <w:trPr>
          <w:trHeight w:val="288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F2F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</w:tr>
      <w:tr w:rsidR="00F25168" w:rsidTr="00930BEE">
        <w:trPr>
          <w:trHeight w:val="288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N2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−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</w:tr>
      <w:tr w:rsidR="00F25168" w:rsidTr="00930BEE">
        <w:trPr>
          <w:trHeight w:val="288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SM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F25168" w:rsidTr="00930BEE">
        <w:trPr>
          <w:trHeight w:val="288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NO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</w:tr>
      <w:tr w:rsidR="00F25168" w:rsidTr="00930BEE">
        <w:trPr>
          <w:trHeight w:val="288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A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</w:tr>
      <w:tr w:rsidR="00F25168" w:rsidTr="00930BEE">
        <w:trPr>
          <w:trHeight w:val="288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BP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e−04</w:t>
            </w:r>
          </w:p>
        </w:tc>
      </w:tr>
      <w:tr w:rsidR="00F25168" w:rsidTr="00930BEE">
        <w:trPr>
          <w:trHeight w:val="288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NGAP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−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</w:tr>
      <w:tr w:rsidR="00F25168" w:rsidTr="00930BEE">
        <w:trPr>
          <w:trHeight w:val="288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FB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1</w:t>
            </w:r>
          </w:p>
        </w:tc>
      </w:tr>
      <w:tr w:rsidR="00F25168" w:rsidTr="00930BEE">
        <w:trPr>
          <w:trHeight w:val="288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A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e−07</w:t>
            </w:r>
          </w:p>
        </w:tc>
      </w:tr>
      <w:tr w:rsidR="00F25168" w:rsidTr="00930BEE">
        <w:trPr>
          <w:trHeight w:val="288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2AF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e−06</w:t>
            </w:r>
          </w:p>
        </w:tc>
      </w:tr>
      <w:tr w:rsidR="00F25168" w:rsidTr="00930BEE">
        <w:trPr>
          <w:trHeight w:val="288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NF18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e−09</w:t>
            </w:r>
          </w:p>
        </w:tc>
      </w:tr>
      <w:tr w:rsidR="00F25168" w:rsidTr="00930BEE">
        <w:trPr>
          <w:trHeight w:val="288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H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</w:tr>
      <w:tr w:rsidR="00F25168" w:rsidTr="00930BEE">
        <w:trPr>
          <w:trHeight w:val="288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KC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</w:tr>
      <w:tr w:rsidR="00F25168" w:rsidTr="00930BEE">
        <w:trPr>
          <w:trHeight w:val="288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MR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8</w:t>
            </w:r>
          </w:p>
        </w:tc>
      </w:tr>
      <w:tr w:rsidR="00F25168" w:rsidTr="00930BEE">
        <w:trPr>
          <w:trHeight w:val="288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2</w:t>
            </w:r>
          </w:p>
        </w:tc>
      </w:tr>
      <w:tr w:rsidR="00F25168" w:rsidTr="00930BEE">
        <w:trPr>
          <w:trHeight w:val="288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2BP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e−09</w:t>
            </w:r>
          </w:p>
        </w:tc>
      </w:tr>
      <w:tr w:rsidR="00F25168" w:rsidTr="00930BEE">
        <w:trPr>
          <w:trHeight w:val="288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F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e−06</w:t>
            </w:r>
          </w:p>
        </w:tc>
      </w:tr>
      <w:tr w:rsidR="00F25168" w:rsidTr="00930BEE">
        <w:trPr>
          <w:trHeight w:val="288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P5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6</w:t>
            </w:r>
          </w:p>
        </w:tc>
      </w:tr>
      <w:tr w:rsidR="00F25168" w:rsidTr="00930BEE">
        <w:trPr>
          <w:trHeight w:val="288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P5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e−09</w:t>
            </w:r>
          </w:p>
        </w:tc>
      </w:tr>
      <w:tr w:rsidR="00F25168" w:rsidTr="00930BEE">
        <w:trPr>
          <w:trHeight w:val="288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BM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8</w:t>
            </w:r>
          </w:p>
        </w:tc>
      </w:tr>
      <w:tr w:rsidR="00F25168" w:rsidTr="00930BEE">
        <w:trPr>
          <w:trHeight w:val="288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NDC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9</w:t>
            </w:r>
          </w:p>
        </w:tc>
      </w:tr>
      <w:tr w:rsidR="00F25168" w:rsidTr="00930BEE">
        <w:trPr>
          <w:trHeight w:val="288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RSF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e−08</w:t>
            </w:r>
          </w:p>
        </w:tc>
      </w:tr>
      <w:tr w:rsidR="00F25168" w:rsidTr="00930BEE">
        <w:trPr>
          <w:trHeight w:val="288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SRSF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e−07</w:t>
            </w:r>
          </w:p>
        </w:tc>
      </w:tr>
      <w:tr w:rsidR="00F25168" w:rsidTr="00930BEE">
        <w:trPr>
          <w:trHeight w:val="288"/>
          <w:jc w:val="center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</w:tr>
      <w:tr w:rsidR="00F25168" w:rsidTr="00930BEE">
        <w:trPr>
          <w:trHeight w:val="288"/>
          <w:jc w:val="center"/>
        </w:trPr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RN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e−08</w:t>
            </w:r>
          </w:p>
        </w:tc>
      </w:tr>
      <w:tr w:rsidR="00F25168" w:rsidTr="00930BEE">
        <w:trPr>
          <w:trHeight w:val="288"/>
          <w:jc w:val="center"/>
        </w:trPr>
        <w:tc>
          <w:tcPr>
            <w:tcW w:w="3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†The gray highlight show shortlisted RBPs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25168" w:rsidRDefault="00F25168" w:rsidP="00930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F25168" w:rsidRDefault="00F25168" w:rsidP="00F25168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25168" w:rsidRDefault="00F25168" w:rsidP="00F25168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25168" w:rsidRDefault="00F25168" w:rsidP="00F25168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25168" w:rsidRDefault="00F25168" w:rsidP="00F25168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25168" w:rsidRDefault="00F25168" w:rsidP="00F25168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25168" w:rsidRDefault="00F25168" w:rsidP="00F25168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25168" w:rsidRDefault="00F25168" w:rsidP="00F25168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25168" w:rsidRDefault="00F25168" w:rsidP="00F25168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25168" w:rsidRDefault="00F25168" w:rsidP="00F25168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25168" w:rsidRDefault="00F25168" w:rsidP="00F25168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25168" w:rsidRDefault="00F25168" w:rsidP="00F25168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25168" w:rsidRDefault="00F25168" w:rsidP="00F25168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25168" w:rsidRDefault="00F25168" w:rsidP="00F25168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25168" w:rsidRDefault="00F25168" w:rsidP="00F25168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25168" w:rsidRDefault="00F25168" w:rsidP="00F25168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25168" w:rsidRDefault="00F25168" w:rsidP="00F25168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25168" w:rsidRDefault="00F25168" w:rsidP="00F25168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25168" w:rsidRDefault="00F25168" w:rsidP="00F25168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25168" w:rsidRDefault="00F25168" w:rsidP="00F25168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25168" w:rsidRDefault="00F25168" w:rsidP="00F25168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25168" w:rsidRDefault="00F25168" w:rsidP="00F25168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25168" w:rsidRDefault="00F25168" w:rsidP="00F25168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25168" w:rsidRDefault="00F25168" w:rsidP="00F25168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25168" w:rsidRDefault="00F25168" w:rsidP="00F25168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F25168" w:rsidRDefault="00F25168" w:rsidP="00F25168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68704B" w:rsidRDefault="0068704B"/>
    <w:sectPr w:rsidR="0068704B" w:rsidSect="00D863EF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25168"/>
    <w:rsid w:val="0068704B"/>
    <w:rsid w:val="00F251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168"/>
    <w:pPr>
      <w:spacing w:after="160" w:line="259" w:lineRule="auto"/>
    </w:pPr>
    <w:rPr>
      <w:rFonts w:ascii="Calibri" w:eastAsia="Calibri" w:hAnsi="Calibri" w:cs="Calibri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2</dc:creator>
  <cp:keywords/>
  <dc:description/>
  <cp:lastModifiedBy>0016202</cp:lastModifiedBy>
  <cp:revision>2</cp:revision>
  <dcterms:created xsi:type="dcterms:W3CDTF">2021-10-04T05:56:00Z</dcterms:created>
  <dcterms:modified xsi:type="dcterms:W3CDTF">2021-10-04T05:56:00Z</dcterms:modified>
</cp:coreProperties>
</file>